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D25" w:rsidRPr="00974958" w:rsidRDefault="00221D25" w:rsidP="00221D25">
      <w:pPr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able S1</w:t>
      </w: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DE3F0C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>Post Hoc Comparisons</w:t>
      </w:r>
      <w:r w:rsidRPr="00DE3F0C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- </w:t>
      </w:r>
      <w:r>
        <w:rPr>
          <w:rFonts w:ascii="Times New Roman" w:hAnsi="Times New Roman" w:cs="Times New Roman"/>
          <w:iCs/>
          <w:color w:val="000000" w:themeColor="text1"/>
          <w:sz w:val="36"/>
          <w:szCs w:val="36"/>
          <w:shd w:val="clear" w:color="auto" w:fill="FFFFFF"/>
        </w:rPr>
        <w:t xml:space="preserve">Effect of Time on Anxiety for Children with SEND and TD </w:t>
      </w:r>
      <w:r w:rsidRPr="00DE3F0C">
        <w:rPr>
          <w:rFonts w:ascii="Times New Roman" w:hAnsi="Times New Roman" w:cs="Times New Roman"/>
          <w:iCs/>
          <w:color w:val="000000" w:themeColor="text1"/>
          <w:sz w:val="36"/>
          <w:szCs w:val="36"/>
          <w:shd w:val="clear" w:color="auto" w:fill="FFFFFF"/>
        </w:rPr>
        <w:t>Children</w:t>
      </w:r>
    </w:p>
    <w:tbl>
      <w:tblPr>
        <w:tblStyle w:val="TableGridLight"/>
        <w:tblW w:w="13299" w:type="dxa"/>
        <w:tblLayout w:type="fixed"/>
        <w:tblLook w:val="04A0" w:firstRow="1" w:lastRow="0" w:firstColumn="1" w:lastColumn="0" w:noHBand="0" w:noVBand="1"/>
      </w:tblPr>
      <w:tblGrid>
        <w:gridCol w:w="1196"/>
        <w:gridCol w:w="916"/>
        <w:gridCol w:w="924"/>
        <w:gridCol w:w="1644"/>
        <w:gridCol w:w="2087"/>
        <w:gridCol w:w="846"/>
        <w:gridCol w:w="1104"/>
        <w:gridCol w:w="998"/>
        <w:gridCol w:w="1530"/>
        <w:gridCol w:w="1182"/>
        <w:gridCol w:w="872"/>
      </w:tblGrid>
      <w:tr w:rsidR="00221D25" w:rsidRPr="00974958" w:rsidTr="0003391E">
        <w:trPr>
          <w:trHeight w:val="238"/>
        </w:trPr>
        <w:tc>
          <w:tcPr>
            <w:tcW w:w="13299" w:type="dxa"/>
            <w:gridSpan w:val="11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Post Hoc Comparisons - Time </w:t>
            </w:r>
          </w:p>
        </w:tc>
      </w:tr>
      <w:tr w:rsidR="00221D25" w:rsidRPr="00974958" w:rsidTr="0003391E">
        <w:trPr>
          <w:trHeight w:val="477"/>
        </w:trPr>
        <w:tc>
          <w:tcPr>
            <w:tcW w:w="3036" w:type="dxa"/>
            <w:gridSpan w:val="3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3731" w:type="dxa"/>
            <w:gridSpan w:val="2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95% CI for Mean Difference </w:t>
            </w:r>
          </w:p>
        </w:tc>
        <w:tc>
          <w:tcPr>
            <w:tcW w:w="6532" w:type="dxa"/>
            <w:gridSpan w:val="6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</w:tr>
      <w:tr w:rsidR="00221D25" w:rsidRPr="00974958" w:rsidTr="0003391E">
        <w:trPr>
          <w:trHeight w:val="477"/>
        </w:trPr>
        <w:tc>
          <w:tcPr>
            <w:tcW w:w="1196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916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924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Mean Difference</w:t>
            </w:r>
          </w:p>
        </w:tc>
        <w:tc>
          <w:tcPr>
            <w:tcW w:w="1644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Lower</w:t>
            </w:r>
          </w:p>
        </w:tc>
        <w:tc>
          <w:tcPr>
            <w:tcW w:w="2087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Upper </w:t>
            </w:r>
          </w:p>
        </w:tc>
        <w:tc>
          <w:tcPr>
            <w:tcW w:w="846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SE </w:t>
            </w:r>
          </w:p>
        </w:tc>
        <w:tc>
          <w:tcPr>
            <w:tcW w:w="2102" w:type="dxa"/>
            <w:gridSpan w:val="2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t </w:t>
            </w:r>
          </w:p>
        </w:tc>
        <w:tc>
          <w:tcPr>
            <w:tcW w:w="1530" w:type="dxa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Cohen's d </w:t>
            </w:r>
          </w:p>
        </w:tc>
        <w:tc>
          <w:tcPr>
            <w:tcW w:w="2054" w:type="dxa"/>
            <w:gridSpan w:val="2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6"/>
                <w:szCs w:val="36"/>
              </w:rPr>
              <w:t>p</w:t>
            </w: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 </w:t>
            </w:r>
            <w:proofErr w:type="spellStart"/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bscript"/>
              </w:rPr>
              <w:t>bonf</w:t>
            </w:r>
            <w:proofErr w:type="spellEnd"/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bscript"/>
              </w:rPr>
              <w:t xml:space="preserve"> </w:t>
            </w:r>
          </w:p>
        </w:tc>
      </w:tr>
      <w:tr w:rsidR="00221D25" w:rsidRPr="00974958" w:rsidTr="0003391E">
        <w:trPr>
          <w:trHeight w:val="238"/>
        </w:trPr>
        <w:tc>
          <w:tcPr>
            <w:tcW w:w="119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Before </w:t>
            </w:r>
          </w:p>
        </w:tc>
        <w:tc>
          <w:tcPr>
            <w:tcW w:w="91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Start </w:t>
            </w:r>
          </w:p>
        </w:tc>
        <w:tc>
          <w:tcPr>
            <w:tcW w:w="92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50 </w:t>
            </w:r>
          </w:p>
        </w:tc>
        <w:tc>
          <w:tcPr>
            <w:tcW w:w="164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61 </w:t>
            </w:r>
          </w:p>
        </w:tc>
        <w:tc>
          <w:tcPr>
            <w:tcW w:w="2087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40 </w:t>
            </w:r>
          </w:p>
        </w:tc>
        <w:tc>
          <w:tcPr>
            <w:tcW w:w="846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04 </w:t>
            </w:r>
          </w:p>
        </w:tc>
        <w:tc>
          <w:tcPr>
            <w:tcW w:w="110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11.64 </w:t>
            </w:r>
          </w:p>
        </w:tc>
        <w:tc>
          <w:tcPr>
            <w:tcW w:w="998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49 </w:t>
            </w:r>
          </w:p>
        </w:tc>
        <w:tc>
          <w:tcPr>
            <w:tcW w:w="1530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82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&lt; .001 </w:t>
            </w:r>
          </w:p>
        </w:tc>
        <w:tc>
          <w:tcPr>
            <w:tcW w:w="872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*** </w:t>
            </w:r>
          </w:p>
        </w:tc>
      </w:tr>
      <w:tr w:rsidR="00221D25" w:rsidRPr="00974958" w:rsidTr="0003391E">
        <w:trPr>
          <w:trHeight w:val="223"/>
        </w:trPr>
        <w:tc>
          <w:tcPr>
            <w:tcW w:w="119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  </w:t>
            </w:r>
          </w:p>
        </w:tc>
        <w:tc>
          <w:tcPr>
            <w:tcW w:w="91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Now </w:t>
            </w:r>
          </w:p>
        </w:tc>
        <w:tc>
          <w:tcPr>
            <w:tcW w:w="92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81 </w:t>
            </w:r>
          </w:p>
        </w:tc>
        <w:tc>
          <w:tcPr>
            <w:tcW w:w="164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92 </w:t>
            </w:r>
          </w:p>
        </w:tc>
        <w:tc>
          <w:tcPr>
            <w:tcW w:w="2087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71 </w:t>
            </w:r>
          </w:p>
        </w:tc>
        <w:tc>
          <w:tcPr>
            <w:tcW w:w="846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04 </w:t>
            </w:r>
          </w:p>
        </w:tc>
        <w:tc>
          <w:tcPr>
            <w:tcW w:w="110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18.83 </w:t>
            </w:r>
          </w:p>
        </w:tc>
        <w:tc>
          <w:tcPr>
            <w:tcW w:w="998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79 </w:t>
            </w:r>
          </w:p>
        </w:tc>
        <w:tc>
          <w:tcPr>
            <w:tcW w:w="1530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82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&lt; .001 </w:t>
            </w:r>
          </w:p>
        </w:tc>
        <w:tc>
          <w:tcPr>
            <w:tcW w:w="872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*** </w:t>
            </w:r>
          </w:p>
        </w:tc>
      </w:tr>
      <w:tr w:rsidR="00221D25" w:rsidRPr="00974958" w:rsidTr="0003391E">
        <w:trPr>
          <w:trHeight w:val="238"/>
        </w:trPr>
        <w:tc>
          <w:tcPr>
            <w:tcW w:w="119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Start </w:t>
            </w:r>
          </w:p>
        </w:tc>
        <w:tc>
          <w:tcPr>
            <w:tcW w:w="916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Now </w:t>
            </w:r>
          </w:p>
        </w:tc>
        <w:tc>
          <w:tcPr>
            <w:tcW w:w="92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31 </w:t>
            </w:r>
          </w:p>
        </w:tc>
        <w:tc>
          <w:tcPr>
            <w:tcW w:w="164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41 </w:t>
            </w:r>
          </w:p>
        </w:tc>
        <w:tc>
          <w:tcPr>
            <w:tcW w:w="2087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21 </w:t>
            </w:r>
          </w:p>
        </w:tc>
        <w:tc>
          <w:tcPr>
            <w:tcW w:w="846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04 </w:t>
            </w:r>
          </w:p>
        </w:tc>
        <w:tc>
          <w:tcPr>
            <w:tcW w:w="1104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7.19 </w:t>
            </w:r>
          </w:p>
        </w:tc>
        <w:tc>
          <w:tcPr>
            <w:tcW w:w="998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-0.30 </w:t>
            </w:r>
          </w:p>
        </w:tc>
        <w:tc>
          <w:tcPr>
            <w:tcW w:w="1530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82" w:type="dxa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&lt; .001 </w:t>
            </w:r>
          </w:p>
        </w:tc>
        <w:tc>
          <w:tcPr>
            <w:tcW w:w="872" w:type="dxa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*** </w:t>
            </w:r>
          </w:p>
        </w:tc>
      </w:tr>
    </w:tbl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>Cohen’</w:t>
      </w: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s d does not c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>orrect for multiple comparisons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P-value and confidence intervals adjusted for comparing a family of 3 estimates (confidence intervals correct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ed using the </w:t>
      </w:r>
      <w:proofErr w:type="spellStart"/>
      <w:r>
        <w:rPr>
          <w:rFonts w:ascii="Times New Roman" w:hAnsi="Times New Roman" w:cs="Times New Roman"/>
          <w:color w:val="000000" w:themeColor="text1"/>
          <w:sz w:val="36"/>
          <w:szCs w:val="36"/>
        </w:rPr>
        <w:t>Bonferroni</w:t>
      </w:r>
      <w:proofErr w:type="spellEnd"/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method)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Results are averaged over the levels of: Group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>***</w:t>
      </w:r>
      <w:r w:rsidRPr="0097495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 .001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221D25" w:rsidRPr="00974958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221D25" w:rsidRPr="00974958" w:rsidRDefault="00221D25" w:rsidP="00221D25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36"/>
          <w:szCs w:val="36"/>
        </w:rPr>
      </w:pPr>
      <w:r>
        <w:rPr>
          <w:b/>
          <w:color w:val="000000" w:themeColor="text1"/>
          <w:sz w:val="36"/>
          <w:szCs w:val="36"/>
          <w:lang w:val="en-US"/>
        </w:rPr>
        <w:t>Table S2</w:t>
      </w:r>
      <w:r w:rsidRPr="00974958">
        <w:rPr>
          <w:color w:val="000000" w:themeColor="text1"/>
          <w:sz w:val="36"/>
          <w:szCs w:val="36"/>
          <w:lang w:val="en-US"/>
        </w:rPr>
        <w:t xml:space="preserve"> </w:t>
      </w:r>
      <w:r>
        <w:rPr>
          <w:rStyle w:val="normaltextrun"/>
          <w:iCs/>
          <w:color w:val="000000" w:themeColor="text1"/>
          <w:sz w:val="36"/>
          <w:szCs w:val="36"/>
        </w:rPr>
        <w:t xml:space="preserve">Post Hoc Comparisons for </w:t>
      </w:r>
      <w:r w:rsidRPr="00240AB7">
        <w:rPr>
          <w:rStyle w:val="normaltextrun"/>
          <w:iCs/>
          <w:color w:val="000000" w:themeColor="text1"/>
          <w:sz w:val="36"/>
          <w:szCs w:val="36"/>
        </w:rPr>
        <w:t>Group:</w:t>
      </w:r>
      <w:r>
        <w:rPr>
          <w:rStyle w:val="normaltextrun"/>
          <w:bCs/>
          <w:color w:val="000000" w:themeColor="text1"/>
          <w:sz w:val="36"/>
          <w:szCs w:val="36"/>
        </w:rPr>
        <w:t xml:space="preserve"> </w:t>
      </w:r>
      <w:r w:rsidRPr="00240AB7">
        <w:rPr>
          <w:rStyle w:val="normaltextrun"/>
          <w:iCs/>
          <w:color w:val="000000" w:themeColor="text1"/>
          <w:sz w:val="36"/>
          <w:szCs w:val="36"/>
          <w:shd w:val="clear" w:color="auto" w:fill="FFFFFF"/>
        </w:rPr>
        <w:t>Anxiety for Children with SEND and TD Children</w:t>
      </w:r>
      <w:r w:rsidRPr="00974958">
        <w:rPr>
          <w:rStyle w:val="normaltextrun"/>
          <w:i/>
          <w:iCs/>
          <w:color w:val="000000" w:themeColor="text1"/>
          <w:sz w:val="36"/>
          <w:szCs w:val="36"/>
          <w:shd w:val="clear" w:color="auto" w:fill="FFFFFF"/>
        </w:rPr>
        <w:t> </w:t>
      </w:r>
    </w:p>
    <w:tbl>
      <w:tblPr>
        <w:tblStyle w:val="TableGridLight"/>
        <w:tblW w:w="12014" w:type="dxa"/>
        <w:tblLook w:val="04A0" w:firstRow="1" w:lastRow="0" w:firstColumn="1" w:lastColumn="0" w:noHBand="0" w:noVBand="1"/>
      </w:tblPr>
      <w:tblGrid>
        <w:gridCol w:w="1157"/>
        <w:gridCol w:w="696"/>
        <w:gridCol w:w="2063"/>
        <w:gridCol w:w="1502"/>
        <w:gridCol w:w="1477"/>
        <w:gridCol w:w="846"/>
        <w:gridCol w:w="846"/>
        <w:gridCol w:w="1531"/>
        <w:gridCol w:w="1140"/>
        <w:gridCol w:w="756"/>
      </w:tblGrid>
      <w:tr w:rsidR="00221D25" w:rsidRPr="00974958" w:rsidTr="0003391E">
        <w:trPr>
          <w:trHeight w:val="310"/>
        </w:trPr>
        <w:tc>
          <w:tcPr>
            <w:tcW w:w="0" w:type="auto"/>
            <w:gridSpan w:val="10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lastRenderedPageBreak/>
              <w:t xml:space="preserve">Post Hoc Comparisons - Group </w:t>
            </w:r>
          </w:p>
        </w:tc>
      </w:tr>
      <w:tr w:rsidR="00221D25" w:rsidRPr="00974958" w:rsidTr="0003391E">
        <w:trPr>
          <w:trHeight w:val="310"/>
        </w:trPr>
        <w:tc>
          <w:tcPr>
            <w:tcW w:w="0" w:type="auto"/>
            <w:gridSpan w:val="3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95% CI for Mean Difference </w:t>
            </w:r>
          </w:p>
        </w:tc>
        <w:tc>
          <w:tcPr>
            <w:tcW w:w="0" w:type="auto"/>
            <w:gridSpan w:val="5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</w:tr>
      <w:tr w:rsidR="00221D25" w:rsidRPr="00974958" w:rsidTr="0003391E">
        <w:trPr>
          <w:trHeight w:val="310"/>
        </w:trPr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Mean Difference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Lower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Upper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SE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t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Cohen's d </w:t>
            </w:r>
          </w:p>
        </w:tc>
        <w:tc>
          <w:tcPr>
            <w:tcW w:w="0" w:type="auto"/>
            <w:gridSpan w:val="2"/>
            <w:hideMark/>
          </w:tcPr>
          <w:p w:rsidR="00221D25" w:rsidRPr="00974958" w:rsidRDefault="00221D25" w:rsidP="00033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6"/>
                <w:szCs w:val="36"/>
              </w:rPr>
              <w:t>p</w:t>
            </w:r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 xml:space="preserve"> </w:t>
            </w:r>
            <w:proofErr w:type="spellStart"/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bscript"/>
              </w:rPr>
              <w:t>bonf</w:t>
            </w:r>
            <w:proofErr w:type="spellEnd"/>
            <w:r w:rsidRPr="00974958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bscript"/>
              </w:rPr>
              <w:t xml:space="preserve"> </w:t>
            </w:r>
          </w:p>
        </w:tc>
      </w:tr>
      <w:tr w:rsidR="00221D25" w:rsidRPr="00974958" w:rsidTr="0003391E">
        <w:trPr>
          <w:trHeight w:val="291"/>
        </w:trPr>
        <w:tc>
          <w:tcPr>
            <w:tcW w:w="0" w:type="auto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SEND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TD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38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17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59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10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3.62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0.15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&lt; .001 </w:t>
            </w:r>
          </w:p>
        </w:tc>
        <w:tc>
          <w:tcPr>
            <w:tcW w:w="0" w:type="auto"/>
            <w:hideMark/>
          </w:tcPr>
          <w:p w:rsidR="00221D25" w:rsidRPr="00974958" w:rsidRDefault="00221D25" w:rsidP="0003391E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7495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*** </w:t>
            </w:r>
          </w:p>
        </w:tc>
      </w:tr>
    </w:tbl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Results are averaged over the levels of: Time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>Cohen’</w:t>
      </w: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s d does not correct for multip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>le comparisons</w:t>
      </w:r>
    </w:p>
    <w:p w:rsidR="00221D25" w:rsidRPr="00974958" w:rsidRDefault="00221D25" w:rsidP="00221D25">
      <w:pPr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>***</w:t>
      </w:r>
      <w:r w:rsidRPr="0097495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</w:t>
      </w:r>
      <w:r w:rsidRPr="00974958">
        <w:rPr>
          <w:rFonts w:ascii="Times New Roman" w:hAnsi="Times New Roman" w:cs="Times New Roman"/>
          <w:color w:val="000000" w:themeColor="text1"/>
          <w:sz w:val="36"/>
          <w:szCs w:val="36"/>
        </w:rPr>
        <w:t>.001</w:t>
      </w: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221D25" w:rsidRDefault="00221D25" w:rsidP="00221D2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GoBack"/>
      <w:bookmarkEnd w:id="0"/>
    </w:p>
    <w:sectPr w:rsidR="00221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D25"/>
    <w:rsid w:val="0000289E"/>
    <w:rsid w:val="00011FC3"/>
    <w:rsid w:val="000204A5"/>
    <w:rsid w:val="0002123F"/>
    <w:rsid w:val="0002193C"/>
    <w:rsid w:val="0002398F"/>
    <w:rsid w:val="00031A3F"/>
    <w:rsid w:val="000341F3"/>
    <w:rsid w:val="00034691"/>
    <w:rsid w:val="00034944"/>
    <w:rsid w:val="00040954"/>
    <w:rsid w:val="000416BF"/>
    <w:rsid w:val="00045728"/>
    <w:rsid w:val="00047016"/>
    <w:rsid w:val="00050EB0"/>
    <w:rsid w:val="00053B65"/>
    <w:rsid w:val="00060A1D"/>
    <w:rsid w:val="0006493E"/>
    <w:rsid w:val="00066B3F"/>
    <w:rsid w:val="00070CAE"/>
    <w:rsid w:val="00072BFA"/>
    <w:rsid w:val="00080EA6"/>
    <w:rsid w:val="00082A7C"/>
    <w:rsid w:val="000850C7"/>
    <w:rsid w:val="00087986"/>
    <w:rsid w:val="00087D16"/>
    <w:rsid w:val="00091710"/>
    <w:rsid w:val="0009301C"/>
    <w:rsid w:val="00094306"/>
    <w:rsid w:val="00094312"/>
    <w:rsid w:val="00094450"/>
    <w:rsid w:val="0009644F"/>
    <w:rsid w:val="00096683"/>
    <w:rsid w:val="000A2E3E"/>
    <w:rsid w:val="000A496E"/>
    <w:rsid w:val="000B1649"/>
    <w:rsid w:val="000B336D"/>
    <w:rsid w:val="000B3998"/>
    <w:rsid w:val="000B4878"/>
    <w:rsid w:val="000B6848"/>
    <w:rsid w:val="000C5A24"/>
    <w:rsid w:val="000C5BF8"/>
    <w:rsid w:val="000C6313"/>
    <w:rsid w:val="000C64B9"/>
    <w:rsid w:val="000D33DF"/>
    <w:rsid w:val="000D50E2"/>
    <w:rsid w:val="000D5D61"/>
    <w:rsid w:val="000D640F"/>
    <w:rsid w:val="000D77A9"/>
    <w:rsid w:val="000D7C53"/>
    <w:rsid w:val="000E0DE4"/>
    <w:rsid w:val="000E1020"/>
    <w:rsid w:val="000E16B9"/>
    <w:rsid w:val="000E5463"/>
    <w:rsid w:val="000E7045"/>
    <w:rsid w:val="000F040C"/>
    <w:rsid w:val="000F0A1C"/>
    <w:rsid w:val="000F559F"/>
    <w:rsid w:val="00101E11"/>
    <w:rsid w:val="001031F9"/>
    <w:rsid w:val="00115995"/>
    <w:rsid w:val="0011693A"/>
    <w:rsid w:val="00121FBB"/>
    <w:rsid w:val="00121FDE"/>
    <w:rsid w:val="00125905"/>
    <w:rsid w:val="00126CC7"/>
    <w:rsid w:val="001273D6"/>
    <w:rsid w:val="00132C22"/>
    <w:rsid w:val="0013653B"/>
    <w:rsid w:val="0014718A"/>
    <w:rsid w:val="00153023"/>
    <w:rsid w:val="00153CD2"/>
    <w:rsid w:val="001546C7"/>
    <w:rsid w:val="001608FE"/>
    <w:rsid w:val="00162E66"/>
    <w:rsid w:val="00162FDD"/>
    <w:rsid w:val="00165E7A"/>
    <w:rsid w:val="00170CCD"/>
    <w:rsid w:val="00171D9B"/>
    <w:rsid w:val="001730EA"/>
    <w:rsid w:val="00174275"/>
    <w:rsid w:val="001745D6"/>
    <w:rsid w:val="00176AA0"/>
    <w:rsid w:val="00177FAD"/>
    <w:rsid w:val="00184A26"/>
    <w:rsid w:val="00184EF7"/>
    <w:rsid w:val="001863A0"/>
    <w:rsid w:val="001866A1"/>
    <w:rsid w:val="00187ADE"/>
    <w:rsid w:val="0019000E"/>
    <w:rsid w:val="00196869"/>
    <w:rsid w:val="001969F3"/>
    <w:rsid w:val="001A1911"/>
    <w:rsid w:val="001A39FD"/>
    <w:rsid w:val="001A4033"/>
    <w:rsid w:val="001A582D"/>
    <w:rsid w:val="001B1416"/>
    <w:rsid w:val="001B29E3"/>
    <w:rsid w:val="001B76A9"/>
    <w:rsid w:val="001C1920"/>
    <w:rsid w:val="001C2F01"/>
    <w:rsid w:val="001C6907"/>
    <w:rsid w:val="001C7567"/>
    <w:rsid w:val="001D3EE3"/>
    <w:rsid w:val="001D4B7E"/>
    <w:rsid w:val="001D67C9"/>
    <w:rsid w:val="001E15CC"/>
    <w:rsid w:val="001E28CD"/>
    <w:rsid w:val="001E4FD1"/>
    <w:rsid w:val="001E6132"/>
    <w:rsid w:val="001F0C9F"/>
    <w:rsid w:val="001F18DC"/>
    <w:rsid w:val="001F6954"/>
    <w:rsid w:val="001F7905"/>
    <w:rsid w:val="00200BCF"/>
    <w:rsid w:val="00202738"/>
    <w:rsid w:val="00202919"/>
    <w:rsid w:val="0020582B"/>
    <w:rsid w:val="00211A59"/>
    <w:rsid w:val="00211C4A"/>
    <w:rsid w:val="00211F63"/>
    <w:rsid w:val="002137E5"/>
    <w:rsid w:val="00214F0A"/>
    <w:rsid w:val="00215879"/>
    <w:rsid w:val="00217D98"/>
    <w:rsid w:val="00220449"/>
    <w:rsid w:val="00220497"/>
    <w:rsid w:val="00221D25"/>
    <w:rsid w:val="002274BB"/>
    <w:rsid w:val="00230B94"/>
    <w:rsid w:val="0023300F"/>
    <w:rsid w:val="002340AC"/>
    <w:rsid w:val="00234F50"/>
    <w:rsid w:val="0023777E"/>
    <w:rsid w:val="0024356B"/>
    <w:rsid w:val="00246AE1"/>
    <w:rsid w:val="00247C78"/>
    <w:rsid w:val="002508E9"/>
    <w:rsid w:val="00253EB6"/>
    <w:rsid w:val="00254232"/>
    <w:rsid w:val="00254A25"/>
    <w:rsid w:val="00254E5D"/>
    <w:rsid w:val="00260AA1"/>
    <w:rsid w:val="002610CD"/>
    <w:rsid w:val="0026609C"/>
    <w:rsid w:val="002678B3"/>
    <w:rsid w:val="00271738"/>
    <w:rsid w:val="002719E9"/>
    <w:rsid w:val="00277132"/>
    <w:rsid w:val="0028054D"/>
    <w:rsid w:val="00281B61"/>
    <w:rsid w:val="002839EE"/>
    <w:rsid w:val="00284BF0"/>
    <w:rsid w:val="00291DF4"/>
    <w:rsid w:val="00292586"/>
    <w:rsid w:val="00292CB5"/>
    <w:rsid w:val="00293591"/>
    <w:rsid w:val="00295E98"/>
    <w:rsid w:val="002974F3"/>
    <w:rsid w:val="002A1823"/>
    <w:rsid w:val="002A2EBA"/>
    <w:rsid w:val="002B1172"/>
    <w:rsid w:val="002C04F8"/>
    <w:rsid w:val="002C099E"/>
    <w:rsid w:val="002C4045"/>
    <w:rsid w:val="002C41BA"/>
    <w:rsid w:val="002C5297"/>
    <w:rsid w:val="002C7FD8"/>
    <w:rsid w:val="002D22D3"/>
    <w:rsid w:val="002D2335"/>
    <w:rsid w:val="002D5F5C"/>
    <w:rsid w:val="002D7169"/>
    <w:rsid w:val="002D73D5"/>
    <w:rsid w:val="002E03DA"/>
    <w:rsid w:val="002E0A48"/>
    <w:rsid w:val="002E2EB2"/>
    <w:rsid w:val="002F0236"/>
    <w:rsid w:val="002F4CD4"/>
    <w:rsid w:val="002F5A43"/>
    <w:rsid w:val="002F65FD"/>
    <w:rsid w:val="003021A1"/>
    <w:rsid w:val="00305220"/>
    <w:rsid w:val="00312303"/>
    <w:rsid w:val="00316DAE"/>
    <w:rsid w:val="003236DE"/>
    <w:rsid w:val="00326452"/>
    <w:rsid w:val="0032699C"/>
    <w:rsid w:val="00327B8F"/>
    <w:rsid w:val="00331B67"/>
    <w:rsid w:val="00332D3F"/>
    <w:rsid w:val="0033591D"/>
    <w:rsid w:val="00336E7E"/>
    <w:rsid w:val="00337DE2"/>
    <w:rsid w:val="00340D90"/>
    <w:rsid w:val="003416FF"/>
    <w:rsid w:val="00343783"/>
    <w:rsid w:val="00344513"/>
    <w:rsid w:val="00345EBF"/>
    <w:rsid w:val="00346C9A"/>
    <w:rsid w:val="0034752E"/>
    <w:rsid w:val="00350A4A"/>
    <w:rsid w:val="00357E24"/>
    <w:rsid w:val="00361FBC"/>
    <w:rsid w:val="00362835"/>
    <w:rsid w:val="003641B7"/>
    <w:rsid w:val="003641E2"/>
    <w:rsid w:val="0036466A"/>
    <w:rsid w:val="00376676"/>
    <w:rsid w:val="00380510"/>
    <w:rsid w:val="00384CEA"/>
    <w:rsid w:val="003855A6"/>
    <w:rsid w:val="003871F9"/>
    <w:rsid w:val="00387F4E"/>
    <w:rsid w:val="00391E72"/>
    <w:rsid w:val="00395E17"/>
    <w:rsid w:val="003A6BB4"/>
    <w:rsid w:val="003A740B"/>
    <w:rsid w:val="003B154A"/>
    <w:rsid w:val="003B3554"/>
    <w:rsid w:val="003C1AC0"/>
    <w:rsid w:val="003C1FBD"/>
    <w:rsid w:val="003C21E3"/>
    <w:rsid w:val="003D756E"/>
    <w:rsid w:val="003D7A16"/>
    <w:rsid w:val="003D7AAB"/>
    <w:rsid w:val="003E0CF5"/>
    <w:rsid w:val="003E28C3"/>
    <w:rsid w:val="003E4D37"/>
    <w:rsid w:val="003E5B08"/>
    <w:rsid w:val="003F2E39"/>
    <w:rsid w:val="003F35AE"/>
    <w:rsid w:val="003F6DC4"/>
    <w:rsid w:val="00400508"/>
    <w:rsid w:val="00402305"/>
    <w:rsid w:val="00406AAB"/>
    <w:rsid w:val="004126EE"/>
    <w:rsid w:val="00413B6E"/>
    <w:rsid w:val="0041549F"/>
    <w:rsid w:val="0041576C"/>
    <w:rsid w:val="00422798"/>
    <w:rsid w:val="00423FDD"/>
    <w:rsid w:val="0042551F"/>
    <w:rsid w:val="00425912"/>
    <w:rsid w:val="00425E51"/>
    <w:rsid w:val="004266F7"/>
    <w:rsid w:val="00426AAF"/>
    <w:rsid w:val="004271DD"/>
    <w:rsid w:val="00430072"/>
    <w:rsid w:val="004375A7"/>
    <w:rsid w:val="0044080E"/>
    <w:rsid w:val="00440F0A"/>
    <w:rsid w:val="00441A76"/>
    <w:rsid w:val="00444C9D"/>
    <w:rsid w:val="00453999"/>
    <w:rsid w:val="0045493E"/>
    <w:rsid w:val="0045597F"/>
    <w:rsid w:val="00455C33"/>
    <w:rsid w:val="00455C4F"/>
    <w:rsid w:val="00457E02"/>
    <w:rsid w:val="0046378E"/>
    <w:rsid w:val="00465B05"/>
    <w:rsid w:val="00466C73"/>
    <w:rsid w:val="004703EA"/>
    <w:rsid w:val="004716D5"/>
    <w:rsid w:val="00472AB3"/>
    <w:rsid w:val="004826FB"/>
    <w:rsid w:val="004906FC"/>
    <w:rsid w:val="00491C15"/>
    <w:rsid w:val="004A0B37"/>
    <w:rsid w:val="004A3A9B"/>
    <w:rsid w:val="004A6D31"/>
    <w:rsid w:val="004A76BE"/>
    <w:rsid w:val="004B4259"/>
    <w:rsid w:val="004B4D78"/>
    <w:rsid w:val="004B4F2E"/>
    <w:rsid w:val="004B68DA"/>
    <w:rsid w:val="004B6ECA"/>
    <w:rsid w:val="004B74D4"/>
    <w:rsid w:val="004C049C"/>
    <w:rsid w:val="004C29D6"/>
    <w:rsid w:val="004C7640"/>
    <w:rsid w:val="004C7BB2"/>
    <w:rsid w:val="004D0110"/>
    <w:rsid w:val="004D2512"/>
    <w:rsid w:val="004D5413"/>
    <w:rsid w:val="004E3CBA"/>
    <w:rsid w:val="004E654B"/>
    <w:rsid w:val="004F0E04"/>
    <w:rsid w:val="004F17E2"/>
    <w:rsid w:val="004F3111"/>
    <w:rsid w:val="005006B5"/>
    <w:rsid w:val="00503CFB"/>
    <w:rsid w:val="00503DAC"/>
    <w:rsid w:val="005048F4"/>
    <w:rsid w:val="005058B3"/>
    <w:rsid w:val="005069A5"/>
    <w:rsid w:val="00507FE6"/>
    <w:rsid w:val="005103AD"/>
    <w:rsid w:val="00515894"/>
    <w:rsid w:val="00520711"/>
    <w:rsid w:val="00520F89"/>
    <w:rsid w:val="0052149B"/>
    <w:rsid w:val="00521536"/>
    <w:rsid w:val="00523F66"/>
    <w:rsid w:val="00530612"/>
    <w:rsid w:val="00535884"/>
    <w:rsid w:val="005368B3"/>
    <w:rsid w:val="0054590C"/>
    <w:rsid w:val="005478B9"/>
    <w:rsid w:val="00553720"/>
    <w:rsid w:val="00557701"/>
    <w:rsid w:val="00566892"/>
    <w:rsid w:val="00567D26"/>
    <w:rsid w:val="00576119"/>
    <w:rsid w:val="0058002A"/>
    <w:rsid w:val="0058080E"/>
    <w:rsid w:val="005816D6"/>
    <w:rsid w:val="00583856"/>
    <w:rsid w:val="00585286"/>
    <w:rsid w:val="00592B42"/>
    <w:rsid w:val="00592FEF"/>
    <w:rsid w:val="00593423"/>
    <w:rsid w:val="00595DDD"/>
    <w:rsid w:val="00597A50"/>
    <w:rsid w:val="005A18C8"/>
    <w:rsid w:val="005A3C52"/>
    <w:rsid w:val="005A3FF1"/>
    <w:rsid w:val="005A4A72"/>
    <w:rsid w:val="005B232E"/>
    <w:rsid w:val="005B3B15"/>
    <w:rsid w:val="005B3FAD"/>
    <w:rsid w:val="005B3FFC"/>
    <w:rsid w:val="005B529B"/>
    <w:rsid w:val="005B6910"/>
    <w:rsid w:val="005C147E"/>
    <w:rsid w:val="005C4117"/>
    <w:rsid w:val="005C56FB"/>
    <w:rsid w:val="005C5B1D"/>
    <w:rsid w:val="005D2D34"/>
    <w:rsid w:val="005D39E2"/>
    <w:rsid w:val="005D3E06"/>
    <w:rsid w:val="005D3EBC"/>
    <w:rsid w:val="005D4A02"/>
    <w:rsid w:val="005E57F5"/>
    <w:rsid w:val="005E648A"/>
    <w:rsid w:val="005E707D"/>
    <w:rsid w:val="005F0CC8"/>
    <w:rsid w:val="005F2326"/>
    <w:rsid w:val="005F5335"/>
    <w:rsid w:val="006012CE"/>
    <w:rsid w:val="0060736D"/>
    <w:rsid w:val="0061065B"/>
    <w:rsid w:val="00611380"/>
    <w:rsid w:val="00617298"/>
    <w:rsid w:val="00617AE6"/>
    <w:rsid w:val="00620C58"/>
    <w:rsid w:val="00625CF8"/>
    <w:rsid w:val="006266FD"/>
    <w:rsid w:val="00631DD5"/>
    <w:rsid w:val="0063257C"/>
    <w:rsid w:val="00633F58"/>
    <w:rsid w:val="006353D5"/>
    <w:rsid w:val="00643C9B"/>
    <w:rsid w:val="00645F6F"/>
    <w:rsid w:val="00646863"/>
    <w:rsid w:val="00647820"/>
    <w:rsid w:val="00650788"/>
    <w:rsid w:val="00651595"/>
    <w:rsid w:val="00654335"/>
    <w:rsid w:val="00655A2F"/>
    <w:rsid w:val="00656100"/>
    <w:rsid w:val="00656898"/>
    <w:rsid w:val="006609BC"/>
    <w:rsid w:val="00660E90"/>
    <w:rsid w:val="00660E93"/>
    <w:rsid w:val="0066179A"/>
    <w:rsid w:val="00662307"/>
    <w:rsid w:val="006655AB"/>
    <w:rsid w:val="0066750A"/>
    <w:rsid w:val="00673A28"/>
    <w:rsid w:val="00676C8A"/>
    <w:rsid w:val="00681B4D"/>
    <w:rsid w:val="00684723"/>
    <w:rsid w:val="0068740F"/>
    <w:rsid w:val="00696195"/>
    <w:rsid w:val="006A2A61"/>
    <w:rsid w:val="006A40E9"/>
    <w:rsid w:val="006A4118"/>
    <w:rsid w:val="006A6AA7"/>
    <w:rsid w:val="006B0139"/>
    <w:rsid w:val="006B046F"/>
    <w:rsid w:val="006B1375"/>
    <w:rsid w:val="006B2102"/>
    <w:rsid w:val="006B2B96"/>
    <w:rsid w:val="006B3DF7"/>
    <w:rsid w:val="006B4AA3"/>
    <w:rsid w:val="006B65CF"/>
    <w:rsid w:val="006B76A8"/>
    <w:rsid w:val="006B7877"/>
    <w:rsid w:val="006C08F9"/>
    <w:rsid w:val="006C096D"/>
    <w:rsid w:val="006C3F35"/>
    <w:rsid w:val="006C5FCA"/>
    <w:rsid w:val="006C6AD3"/>
    <w:rsid w:val="006D0AB7"/>
    <w:rsid w:val="006D19F3"/>
    <w:rsid w:val="006D71BB"/>
    <w:rsid w:val="006E12EA"/>
    <w:rsid w:val="006E30C8"/>
    <w:rsid w:val="006E5DF4"/>
    <w:rsid w:val="006E720F"/>
    <w:rsid w:val="006F23E0"/>
    <w:rsid w:val="006F3D99"/>
    <w:rsid w:val="00703256"/>
    <w:rsid w:val="00705858"/>
    <w:rsid w:val="007209E4"/>
    <w:rsid w:val="00722EB6"/>
    <w:rsid w:val="00722FAD"/>
    <w:rsid w:val="00724840"/>
    <w:rsid w:val="00726B1F"/>
    <w:rsid w:val="007301E0"/>
    <w:rsid w:val="00732847"/>
    <w:rsid w:val="0074291F"/>
    <w:rsid w:val="00742AB3"/>
    <w:rsid w:val="00743246"/>
    <w:rsid w:val="00745AB9"/>
    <w:rsid w:val="00750840"/>
    <w:rsid w:val="00750A26"/>
    <w:rsid w:val="00750DDB"/>
    <w:rsid w:val="007515A9"/>
    <w:rsid w:val="00752FC9"/>
    <w:rsid w:val="00753684"/>
    <w:rsid w:val="00757251"/>
    <w:rsid w:val="00760A40"/>
    <w:rsid w:val="007624A3"/>
    <w:rsid w:val="007654FC"/>
    <w:rsid w:val="00767412"/>
    <w:rsid w:val="00771B2C"/>
    <w:rsid w:val="00774088"/>
    <w:rsid w:val="007742C2"/>
    <w:rsid w:val="007756E1"/>
    <w:rsid w:val="007800D4"/>
    <w:rsid w:val="00781E7D"/>
    <w:rsid w:val="00783068"/>
    <w:rsid w:val="00784537"/>
    <w:rsid w:val="0079094A"/>
    <w:rsid w:val="00792095"/>
    <w:rsid w:val="00792664"/>
    <w:rsid w:val="007967B0"/>
    <w:rsid w:val="007978DD"/>
    <w:rsid w:val="007A7269"/>
    <w:rsid w:val="007B45AB"/>
    <w:rsid w:val="007B6C7F"/>
    <w:rsid w:val="007C1B19"/>
    <w:rsid w:val="007D0D4A"/>
    <w:rsid w:val="007D2184"/>
    <w:rsid w:val="007E1D93"/>
    <w:rsid w:val="007E288D"/>
    <w:rsid w:val="007E51FE"/>
    <w:rsid w:val="007E5956"/>
    <w:rsid w:val="007F199B"/>
    <w:rsid w:val="007F3850"/>
    <w:rsid w:val="007F3AC1"/>
    <w:rsid w:val="007F4127"/>
    <w:rsid w:val="007F5D6D"/>
    <w:rsid w:val="00800137"/>
    <w:rsid w:val="008022C8"/>
    <w:rsid w:val="00802DFF"/>
    <w:rsid w:val="00806F42"/>
    <w:rsid w:val="00810D0D"/>
    <w:rsid w:val="00811571"/>
    <w:rsid w:val="00821BEE"/>
    <w:rsid w:val="008316BA"/>
    <w:rsid w:val="0083259E"/>
    <w:rsid w:val="008326D7"/>
    <w:rsid w:val="0083575D"/>
    <w:rsid w:val="00835C7B"/>
    <w:rsid w:val="00836994"/>
    <w:rsid w:val="00836CD8"/>
    <w:rsid w:val="008370B8"/>
    <w:rsid w:val="008374C1"/>
    <w:rsid w:val="00837F4B"/>
    <w:rsid w:val="008436EA"/>
    <w:rsid w:val="00844427"/>
    <w:rsid w:val="008444EC"/>
    <w:rsid w:val="008475E9"/>
    <w:rsid w:val="00850FFF"/>
    <w:rsid w:val="008525FB"/>
    <w:rsid w:val="0085674E"/>
    <w:rsid w:val="00857FD4"/>
    <w:rsid w:val="00866AFB"/>
    <w:rsid w:val="00871787"/>
    <w:rsid w:val="00873A88"/>
    <w:rsid w:val="0088053F"/>
    <w:rsid w:val="00880DC8"/>
    <w:rsid w:val="0089543A"/>
    <w:rsid w:val="00896D83"/>
    <w:rsid w:val="00897BC5"/>
    <w:rsid w:val="008A4074"/>
    <w:rsid w:val="008B6425"/>
    <w:rsid w:val="008C1160"/>
    <w:rsid w:val="008C1D4A"/>
    <w:rsid w:val="008C5E46"/>
    <w:rsid w:val="008D28C4"/>
    <w:rsid w:val="008D2927"/>
    <w:rsid w:val="008D4209"/>
    <w:rsid w:val="008D437D"/>
    <w:rsid w:val="008D48D0"/>
    <w:rsid w:val="008D73E2"/>
    <w:rsid w:val="008E24E0"/>
    <w:rsid w:val="008E6036"/>
    <w:rsid w:val="008E7396"/>
    <w:rsid w:val="008F011A"/>
    <w:rsid w:val="008F0C18"/>
    <w:rsid w:val="0090240E"/>
    <w:rsid w:val="00902A85"/>
    <w:rsid w:val="00905F6D"/>
    <w:rsid w:val="00915E0C"/>
    <w:rsid w:val="0091671F"/>
    <w:rsid w:val="00916A53"/>
    <w:rsid w:val="00922680"/>
    <w:rsid w:val="00927535"/>
    <w:rsid w:val="00927553"/>
    <w:rsid w:val="009323E1"/>
    <w:rsid w:val="00934361"/>
    <w:rsid w:val="009356D9"/>
    <w:rsid w:val="00935CCA"/>
    <w:rsid w:val="00936141"/>
    <w:rsid w:val="00936B1E"/>
    <w:rsid w:val="00937F03"/>
    <w:rsid w:val="00941A50"/>
    <w:rsid w:val="009421F4"/>
    <w:rsid w:val="00943614"/>
    <w:rsid w:val="00943F8D"/>
    <w:rsid w:val="009469B8"/>
    <w:rsid w:val="00952914"/>
    <w:rsid w:val="0095604C"/>
    <w:rsid w:val="00960622"/>
    <w:rsid w:val="009659B1"/>
    <w:rsid w:val="0097257D"/>
    <w:rsid w:val="00972EDE"/>
    <w:rsid w:val="00973AD6"/>
    <w:rsid w:val="00975FC5"/>
    <w:rsid w:val="00976E05"/>
    <w:rsid w:val="00977906"/>
    <w:rsid w:val="00977FB8"/>
    <w:rsid w:val="009805E1"/>
    <w:rsid w:val="0098181E"/>
    <w:rsid w:val="0098477D"/>
    <w:rsid w:val="009869C4"/>
    <w:rsid w:val="00986A7F"/>
    <w:rsid w:val="009874D1"/>
    <w:rsid w:val="00990B67"/>
    <w:rsid w:val="0099109D"/>
    <w:rsid w:val="00994A28"/>
    <w:rsid w:val="009970FA"/>
    <w:rsid w:val="00997D6D"/>
    <w:rsid w:val="00997F42"/>
    <w:rsid w:val="009A0D0D"/>
    <w:rsid w:val="009A391C"/>
    <w:rsid w:val="009A5C2F"/>
    <w:rsid w:val="009A5CBE"/>
    <w:rsid w:val="009A6993"/>
    <w:rsid w:val="009B031B"/>
    <w:rsid w:val="009B1DB0"/>
    <w:rsid w:val="009B5B99"/>
    <w:rsid w:val="009C0852"/>
    <w:rsid w:val="009C3C1E"/>
    <w:rsid w:val="009C4AE1"/>
    <w:rsid w:val="009C529B"/>
    <w:rsid w:val="009C5A61"/>
    <w:rsid w:val="009C5E20"/>
    <w:rsid w:val="009C6C6C"/>
    <w:rsid w:val="009D05A8"/>
    <w:rsid w:val="009D0E27"/>
    <w:rsid w:val="009D1D4E"/>
    <w:rsid w:val="009D6AD6"/>
    <w:rsid w:val="009D6FA1"/>
    <w:rsid w:val="009D7F7C"/>
    <w:rsid w:val="009D7FC5"/>
    <w:rsid w:val="009E5A77"/>
    <w:rsid w:val="009F0207"/>
    <w:rsid w:val="009F0F63"/>
    <w:rsid w:val="009F1484"/>
    <w:rsid w:val="009F242B"/>
    <w:rsid w:val="009F27B4"/>
    <w:rsid w:val="009F3AF8"/>
    <w:rsid w:val="009F4335"/>
    <w:rsid w:val="009F54C5"/>
    <w:rsid w:val="009F797A"/>
    <w:rsid w:val="009F7D7C"/>
    <w:rsid w:val="00A019AB"/>
    <w:rsid w:val="00A037C2"/>
    <w:rsid w:val="00A03D4D"/>
    <w:rsid w:val="00A05EAC"/>
    <w:rsid w:val="00A066EB"/>
    <w:rsid w:val="00A12D87"/>
    <w:rsid w:val="00A17280"/>
    <w:rsid w:val="00A20240"/>
    <w:rsid w:val="00A20B08"/>
    <w:rsid w:val="00A214BB"/>
    <w:rsid w:val="00A21DE6"/>
    <w:rsid w:val="00A24C30"/>
    <w:rsid w:val="00A250E2"/>
    <w:rsid w:val="00A30130"/>
    <w:rsid w:val="00A411D2"/>
    <w:rsid w:val="00A419E3"/>
    <w:rsid w:val="00A438BB"/>
    <w:rsid w:val="00A44ADB"/>
    <w:rsid w:val="00A47287"/>
    <w:rsid w:val="00A5143B"/>
    <w:rsid w:val="00A5677E"/>
    <w:rsid w:val="00A574B0"/>
    <w:rsid w:val="00A61648"/>
    <w:rsid w:val="00A63108"/>
    <w:rsid w:val="00A650E9"/>
    <w:rsid w:val="00A67AC3"/>
    <w:rsid w:val="00A730F9"/>
    <w:rsid w:val="00A73890"/>
    <w:rsid w:val="00A76263"/>
    <w:rsid w:val="00A77C88"/>
    <w:rsid w:val="00A8223E"/>
    <w:rsid w:val="00A936D1"/>
    <w:rsid w:val="00A93FF7"/>
    <w:rsid w:val="00A94A7F"/>
    <w:rsid w:val="00AA0F0D"/>
    <w:rsid w:val="00AA168A"/>
    <w:rsid w:val="00AA4489"/>
    <w:rsid w:val="00AA6C8B"/>
    <w:rsid w:val="00AB061B"/>
    <w:rsid w:val="00AC0F6A"/>
    <w:rsid w:val="00AC39C0"/>
    <w:rsid w:val="00AC6DA7"/>
    <w:rsid w:val="00AD5EBE"/>
    <w:rsid w:val="00AE2254"/>
    <w:rsid w:val="00AE2CA6"/>
    <w:rsid w:val="00AE366C"/>
    <w:rsid w:val="00AF2217"/>
    <w:rsid w:val="00AF34FF"/>
    <w:rsid w:val="00AF41B3"/>
    <w:rsid w:val="00AF6FCC"/>
    <w:rsid w:val="00B01C15"/>
    <w:rsid w:val="00B037BE"/>
    <w:rsid w:val="00B0474A"/>
    <w:rsid w:val="00B07E34"/>
    <w:rsid w:val="00B13410"/>
    <w:rsid w:val="00B136EA"/>
    <w:rsid w:val="00B13C13"/>
    <w:rsid w:val="00B15308"/>
    <w:rsid w:val="00B15687"/>
    <w:rsid w:val="00B15941"/>
    <w:rsid w:val="00B17804"/>
    <w:rsid w:val="00B22CD9"/>
    <w:rsid w:val="00B25369"/>
    <w:rsid w:val="00B311C4"/>
    <w:rsid w:val="00B342CC"/>
    <w:rsid w:val="00B351F8"/>
    <w:rsid w:val="00B40544"/>
    <w:rsid w:val="00B41987"/>
    <w:rsid w:val="00B427CD"/>
    <w:rsid w:val="00B44E95"/>
    <w:rsid w:val="00B46E8E"/>
    <w:rsid w:val="00B5391A"/>
    <w:rsid w:val="00B565FA"/>
    <w:rsid w:val="00B56B91"/>
    <w:rsid w:val="00B65704"/>
    <w:rsid w:val="00B67BED"/>
    <w:rsid w:val="00B72F53"/>
    <w:rsid w:val="00B731F8"/>
    <w:rsid w:val="00B76046"/>
    <w:rsid w:val="00B80405"/>
    <w:rsid w:val="00B918A1"/>
    <w:rsid w:val="00B93AE4"/>
    <w:rsid w:val="00B94567"/>
    <w:rsid w:val="00BA04E5"/>
    <w:rsid w:val="00BA3D96"/>
    <w:rsid w:val="00BA6647"/>
    <w:rsid w:val="00BB0381"/>
    <w:rsid w:val="00BB1BE4"/>
    <w:rsid w:val="00BB5C90"/>
    <w:rsid w:val="00BC2359"/>
    <w:rsid w:val="00BC6146"/>
    <w:rsid w:val="00BE1707"/>
    <w:rsid w:val="00BE1AFC"/>
    <w:rsid w:val="00BE1E69"/>
    <w:rsid w:val="00BE4ECE"/>
    <w:rsid w:val="00BE67CC"/>
    <w:rsid w:val="00BE709E"/>
    <w:rsid w:val="00BF04A6"/>
    <w:rsid w:val="00BF3799"/>
    <w:rsid w:val="00BF4880"/>
    <w:rsid w:val="00BF64AF"/>
    <w:rsid w:val="00BF6B3A"/>
    <w:rsid w:val="00C007EA"/>
    <w:rsid w:val="00C00DD3"/>
    <w:rsid w:val="00C03852"/>
    <w:rsid w:val="00C07A12"/>
    <w:rsid w:val="00C1421C"/>
    <w:rsid w:val="00C172FD"/>
    <w:rsid w:val="00C211B0"/>
    <w:rsid w:val="00C22D14"/>
    <w:rsid w:val="00C25C2A"/>
    <w:rsid w:val="00C30CC9"/>
    <w:rsid w:val="00C31925"/>
    <w:rsid w:val="00C32352"/>
    <w:rsid w:val="00C33598"/>
    <w:rsid w:val="00C37ADB"/>
    <w:rsid w:val="00C37C0E"/>
    <w:rsid w:val="00C41156"/>
    <w:rsid w:val="00C43A61"/>
    <w:rsid w:val="00C515EC"/>
    <w:rsid w:val="00C51B8A"/>
    <w:rsid w:val="00C5253C"/>
    <w:rsid w:val="00C55089"/>
    <w:rsid w:val="00C56CD0"/>
    <w:rsid w:val="00C62E16"/>
    <w:rsid w:val="00C62E7D"/>
    <w:rsid w:val="00C63506"/>
    <w:rsid w:val="00C647B7"/>
    <w:rsid w:val="00C64DC5"/>
    <w:rsid w:val="00C7274F"/>
    <w:rsid w:val="00C84CC1"/>
    <w:rsid w:val="00C90365"/>
    <w:rsid w:val="00C919A1"/>
    <w:rsid w:val="00C962E2"/>
    <w:rsid w:val="00CA35AF"/>
    <w:rsid w:val="00CA45DD"/>
    <w:rsid w:val="00CA5340"/>
    <w:rsid w:val="00CA5C31"/>
    <w:rsid w:val="00CA6D87"/>
    <w:rsid w:val="00CB0BD9"/>
    <w:rsid w:val="00CB2BF1"/>
    <w:rsid w:val="00CB5AC5"/>
    <w:rsid w:val="00CB65C3"/>
    <w:rsid w:val="00CB665A"/>
    <w:rsid w:val="00CB7EAD"/>
    <w:rsid w:val="00CC135E"/>
    <w:rsid w:val="00CC65FB"/>
    <w:rsid w:val="00CD00BC"/>
    <w:rsid w:val="00CD1D9F"/>
    <w:rsid w:val="00CD2591"/>
    <w:rsid w:val="00CD26CC"/>
    <w:rsid w:val="00CD2A2B"/>
    <w:rsid w:val="00CD4B85"/>
    <w:rsid w:val="00CE5CEC"/>
    <w:rsid w:val="00CE72BA"/>
    <w:rsid w:val="00CF0CE4"/>
    <w:rsid w:val="00CF0FA1"/>
    <w:rsid w:val="00CF3F12"/>
    <w:rsid w:val="00CF3F64"/>
    <w:rsid w:val="00CF4419"/>
    <w:rsid w:val="00CF5A38"/>
    <w:rsid w:val="00CF6AED"/>
    <w:rsid w:val="00D0061B"/>
    <w:rsid w:val="00D01EB2"/>
    <w:rsid w:val="00D035EF"/>
    <w:rsid w:val="00D03C6F"/>
    <w:rsid w:val="00D044CD"/>
    <w:rsid w:val="00D1064B"/>
    <w:rsid w:val="00D11405"/>
    <w:rsid w:val="00D1612E"/>
    <w:rsid w:val="00D172EF"/>
    <w:rsid w:val="00D20467"/>
    <w:rsid w:val="00D30314"/>
    <w:rsid w:val="00D30E7C"/>
    <w:rsid w:val="00D32FA6"/>
    <w:rsid w:val="00D45CAF"/>
    <w:rsid w:val="00D465DC"/>
    <w:rsid w:val="00D47291"/>
    <w:rsid w:val="00D472D2"/>
    <w:rsid w:val="00D513BF"/>
    <w:rsid w:val="00D534FA"/>
    <w:rsid w:val="00D53AC4"/>
    <w:rsid w:val="00D56ABB"/>
    <w:rsid w:val="00D5707E"/>
    <w:rsid w:val="00D57504"/>
    <w:rsid w:val="00D636EB"/>
    <w:rsid w:val="00D64EB3"/>
    <w:rsid w:val="00D65302"/>
    <w:rsid w:val="00D656AD"/>
    <w:rsid w:val="00D6626D"/>
    <w:rsid w:val="00D664AB"/>
    <w:rsid w:val="00D668B0"/>
    <w:rsid w:val="00D66EDE"/>
    <w:rsid w:val="00D71C6F"/>
    <w:rsid w:val="00D74973"/>
    <w:rsid w:val="00D856A3"/>
    <w:rsid w:val="00D91A35"/>
    <w:rsid w:val="00D92C02"/>
    <w:rsid w:val="00DA1131"/>
    <w:rsid w:val="00DA6F4F"/>
    <w:rsid w:val="00DA7066"/>
    <w:rsid w:val="00DA7A1F"/>
    <w:rsid w:val="00DB1C59"/>
    <w:rsid w:val="00DB3BC2"/>
    <w:rsid w:val="00DB544A"/>
    <w:rsid w:val="00DB6677"/>
    <w:rsid w:val="00DC391A"/>
    <w:rsid w:val="00DC5EC9"/>
    <w:rsid w:val="00DC74A2"/>
    <w:rsid w:val="00DD70D4"/>
    <w:rsid w:val="00DE31BB"/>
    <w:rsid w:val="00DE58F2"/>
    <w:rsid w:val="00DE79DF"/>
    <w:rsid w:val="00DF1102"/>
    <w:rsid w:val="00DF5D97"/>
    <w:rsid w:val="00DF77E8"/>
    <w:rsid w:val="00E0051D"/>
    <w:rsid w:val="00E01663"/>
    <w:rsid w:val="00E04D5E"/>
    <w:rsid w:val="00E05D61"/>
    <w:rsid w:val="00E11CA2"/>
    <w:rsid w:val="00E11D4A"/>
    <w:rsid w:val="00E12B72"/>
    <w:rsid w:val="00E23849"/>
    <w:rsid w:val="00E249F0"/>
    <w:rsid w:val="00E27C4A"/>
    <w:rsid w:val="00E3572A"/>
    <w:rsid w:val="00E36C2D"/>
    <w:rsid w:val="00E37408"/>
    <w:rsid w:val="00E37CE9"/>
    <w:rsid w:val="00E41F97"/>
    <w:rsid w:val="00E4481F"/>
    <w:rsid w:val="00E46E6D"/>
    <w:rsid w:val="00E5089E"/>
    <w:rsid w:val="00E57A2D"/>
    <w:rsid w:val="00E6042E"/>
    <w:rsid w:val="00E639C6"/>
    <w:rsid w:val="00E65139"/>
    <w:rsid w:val="00E65F67"/>
    <w:rsid w:val="00E76377"/>
    <w:rsid w:val="00E7743C"/>
    <w:rsid w:val="00E801D2"/>
    <w:rsid w:val="00E80F2D"/>
    <w:rsid w:val="00E85FA8"/>
    <w:rsid w:val="00E8663F"/>
    <w:rsid w:val="00E873CE"/>
    <w:rsid w:val="00E91555"/>
    <w:rsid w:val="00E919F2"/>
    <w:rsid w:val="00E97F51"/>
    <w:rsid w:val="00EA3BBC"/>
    <w:rsid w:val="00EA7C7E"/>
    <w:rsid w:val="00EB1646"/>
    <w:rsid w:val="00EC0697"/>
    <w:rsid w:val="00EC12D3"/>
    <w:rsid w:val="00EC2D72"/>
    <w:rsid w:val="00ED27E0"/>
    <w:rsid w:val="00ED412D"/>
    <w:rsid w:val="00ED4CE8"/>
    <w:rsid w:val="00ED54E3"/>
    <w:rsid w:val="00ED620E"/>
    <w:rsid w:val="00ED7691"/>
    <w:rsid w:val="00ED7697"/>
    <w:rsid w:val="00EE26E0"/>
    <w:rsid w:val="00EE27DD"/>
    <w:rsid w:val="00EE515B"/>
    <w:rsid w:val="00EE5C13"/>
    <w:rsid w:val="00EE632C"/>
    <w:rsid w:val="00EE6395"/>
    <w:rsid w:val="00EE6440"/>
    <w:rsid w:val="00EF66F5"/>
    <w:rsid w:val="00F030DA"/>
    <w:rsid w:val="00F036BB"/>
    <w:rsid w:val="00F117F3"/>
    <w:rsid w:val="00F13660"/>
    <w:rsid w:val="00F13776"/>
    <w:rsid w:val="00F14F9A"/>
    <w:rsid w:val="00F16C8C"/>
    <w:rsid w:val="00F22374"/>
    <w:rsid w:val="00F24BE9"/>
    <w:rsid w:val="00F25C3E"/>
    <w:rsid w:val="00F31F48"/>
    <w:rsid w:val="00F32B8A"/>
    <w:rsid w:val="00F335AF"/>
    <w:rsid w:val="00F364B9"/>
    <w:rsid w:val="00F36BA0"/>
    <w:rsid w:val="00F400D3"/>
    <w:rsid w:val="00F4294A"/>
    <w:rsid w:val="00F50217"/>
    <w:rsid w:val="00F553B5"/>
    <w:rsid w:val="00F56F3E"/>
    <w:rsid w:val="00F60473"/>
    <w:rsid w:val="00F63527"/>
    <w:rsid w:val="00F638A5"/>
    <w:rsid w:val="00F66F41"/>
    <w:rsid w:val="00F70549"/>
    <w:rsid w:val="00F80613"/>
    <w:rsid w:val="00F81C8D"/>
    <w:rsid w:val="00F916AB"/>
    <w:rsid w:val="00F91F7C"/>
    <w:rsid w:val="00F9785C"/>
    <w:rsid w:val="00FA2E20"/>
    <w:rsid w:val="00FA4A25"/>
    <w:rsid w:val="00FA57F6"/>
    <w:rsid w:val="00FA665D"/>
    <w:rsid w:val="00FA66A4"/>
    <w:rsid w:val="00FC1098"/>
    <w:rsid w:val="00FC2CF2"/>
    <w:rsid w:val="00FC54D7"/>
    <w:rsid w:val="00FC6590"/>
    <w:rsid w:val="00FD0EB9"/>
    <w:rsid w:val="00FE079A"/>
    <w:rsid w:val="00FE6C67"/>
    <w:rsid w:val="00FF0A23"/>
    <w:rsid w:val="00FF48C7"/>
    <w:rsid w:val="00FF5FDC"/>
    <w:rsid w:val="00F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F7C0F-3854-4DC9-9F64-C8F3CCEA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21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21D25"/>
  </w:style>
  <w:style w:type="table" w:styleId="TableGridLight">
    <w:name w:val="Grid Table Light"/>
    <w:basedOn w:val="TableNormal"/>
    <w:uiPriority w:val="40"/>
    <w:rsid w:val="00221D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eshwari K.</dc:creator>
  <cp:keywords/>
  <dc:description/>
  <cp:lastModifiedBy>Bhuvanaeshwari K.</cp:lastModifiedBy>
  <cp:revision>3</cp:revision>
  <dcterms:created xsi:type="dcterms:W3CDTF">2021-06-26T01:26:00Z</dcterms:created>
  <dcterms:modified xsi:type="dcterms:W3CDTF">2021-06-26T02:48:00Z</dcterms:modified>
</cp:coreProperties>
</file>